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. Inclusion and exclusion criteri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5"/>
        <w:gridCol w:w="5619"/>
        <w:gridCol w:w="56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riterion</w:t>
            </w:r>
          </w:p>
        </w:tc>
        <w:tc>
          <w:tcPr>
            <w:tcW w:w="5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nclusion</w:t>
            </w:r>
          </w:p>
        </w:tc>
        <w:tc>
          <w:tcPr>
            <w:tcW w:w="5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xcl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ypes of studies</w:t>
            </w:r>
          </w:p>
        </w:tc>
        <w:tc>
          <w:tcPr>
            <w:tcW w:w="56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original studie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including experimental and observational method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  <w:tc>
          <w:tcPr>
            <w:tcW w:w="56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Letters, comments, conference abstracts, editorials, doctoral thesis, or an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type of review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Language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English.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All other language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Analysis object</w:t>
            </w:r>
          </w:p>
        </w:tc>
        <w:tc>
          <w:tcPr>
            <w:tcW w:w="56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Existing information on the social media.</w:t>
            </w:r>
          </w:p>
        </w:tc>
        <w:tc>
          <w:tcPr>
            <w:tcW w:w="56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Non Information Conten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Q0NGNkYWQwMDkyYjZmYjhhYThhMGQ4NDMwN2VlYjcifQ=="/>
  </w:docVars>
  <w:rsids>
    <w:rsidRoot w:val="00000000"/>
    <w:rsid w:val="21693DA0"/>
    <w:rsid w:val="319016D0"/>
    <w:rsid w:val="3D1670F6"/>
    <w:rsid w:val="56172F8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324</Characters>
  <Lines>0</Lines>
  <Paragraphs>0</Paragraphs>
  <TotalTime>13</TotalTime>
  <ScaleCrop>false</ScaleCrop>
  <LinksUpToDate>false</LinksUpToDate>
  <CharactersWithSpaces>35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Jiaqi Fu</cp:lastModifiedBy>
  <dcterms:modified xsi:type="dcterms:W3CDTF">2023-05-25T15:2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5CC27996A754AF9BBB60CBF7B86AD1D</vt:lpwstr>
  </property>
</Properties>
</file>